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1 Clinical characteristics of patients with BC in the Lee Bladder dataset</w:t>
      </w:r>
      <w:bookmarkStart w:id="0" w:name="_GoBack"/>
      <w:bookmarkEnd w:id="0"/>
    </w:p>
    <w:tbl>
      <w:tblPr>
        <w:tblStyle w:val="3"/>
        <w:tblW w:w="861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1352"/>
        <w:gridCol w:w="1515"/>
        <w:gridCol w:w="1164"/>
        <w:gridCol w:w="23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35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51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 xml:space="preserve">Total </w:t>
            </w:r>
          </w:p>
        </w:tc>
        <w:tc>
          <w:tcPr>
            <w:tcW w:w="1164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238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ac3 expression 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ge at diagnos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(y)</w:t>
            </w:r>
          </w:p>
        </w:tc>
        <w:tc>
          <w:tcPr>
            <w:tcW w:w="135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51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50" w:lineRule="atLeast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~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164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50" w:lineRule="atLeast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38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50" w:lineRule="atLeast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8.24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(7.02-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1.0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ender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1.82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23 (7.02-10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8.12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32 (7.14-1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rad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High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6.36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44 (7.10-1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Low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3.64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22 (7.02-9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T 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ag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Ta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.94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31 (7.54-1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8.48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28 (7.14-1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9.39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.23 (7.10-9.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1.52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.15 (7.41-9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.67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.27 (7.02-9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stag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N0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49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90.30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.23 (7.10-1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N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4.85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.06 (7.02-8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N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.63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.90 (8.12-9.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N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Nx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9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 stag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58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95.76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.24 (7.10-1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4.24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.53 (7.02-9.03)</w:t>
            </w:r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Abbreviations: BC, bladder cancer; </w:t>
      </w:r>
      <w:r>
        <w:rPr>
          <w:rFonts w:hint="eastAsia" w:ascii="Times New Roman" w:hAnsi="Times New Roman" w:cs="Times New Roman"/>
          <w:lang w:val="en-US" w:eastAsia="zh-CN"/>
        </w:rPr>
        <w:t xml:space="preserve">T, tumor invasion; </w:t>
      </w:r>
      <w:r>
        <w:rPr>
          <w:rFonts w:hint="default" w:ascii="Times New Roman" w:hAnsi="Times New Roman" w:cs="Times New Roman"/>
        </w:rPr>
        <w:t>N, lymph node metastasis</w:t>
      </w:r>
      <w:r>
        <w:rPr>
          <w:rFonts w:hint="eastAsia" w:ascii="Times New Roman" w:hAnsi="Times New Roman" w:cs="Times New Roman"/>
          <w:lang w:val="en-US" w:eastAsia="zh-CN"/>
        </w:rPr>
        <w:t>; M, metasta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BD6FF5"/>
    <w:rsid w:val="25822509"/>
    <w:rsid w:val="2C3811DD"/>
    <w:rsid w:val="46F12B0B"/>
    <w:rsid w:val="471D74DC"/>
    <w:rsid w:val="55235031"/>
    <w:rsid w:val="67BD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2:10:00Z</dcterms:created>
  <dc:creator>Mei Chen</dc:creator>
  <cp:lastModifiedBy>Mei Chen</cp:lastModifiedBy>
  <dcterms:modified xsi:type="dcterms:W3CDTF">2020-11-11T12:1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